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1 Figure </w:t>
      </w:r>
      <w:r>
        <w:rPr>
          <w:rFonts w:cs="Times New Roman" w:ascii="Times New Roman" w:hAnsi="Times New Roman"/>
          <w:i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Parents’ perceived causal explanations to their children’s condition before and after diagnosis of AS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322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3921"/>
        <w:gridCol w:w="543"/>
        <w:gridCol w:w="1564"/>
        <w:gridCol w:w="1134"/>
        <w:gridCol w:w="3544"/>
        <w:gridCol w:w="850"/>
        <w:gridCol w:w="1134"/>
      </w:tblGrid>
      <w:tr>
        <w:trPr>
          <w:trHeight w:val="1195" w:hRule="atLeast"/>
          <w:cantSplit w:val="true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50800</wp:posOffset>
                      </wp:positionV>
                      <wp:extent cx="449580" cy="4168140"/>
                      <wp:effectExtent l="596900" t="6985" r="635635" b="33655"/>
                      <wp:wrapNone/>
                      <wp:docPr id="1" name="Flowchart: Terminator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9640" cy="4168080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deebf7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7674" dir="2700000" blurRad="0" rotWithShape="0">
                                  <a:srgbClr val="000000">
                                    <a:alpha val="4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Problem definitions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/>
                                      <w:i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before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 diagnostic assessment</w:t>
                                  </w:r>
                                </w:p>
                              </w:txbxContent>
                            </wps:txbx>
                            <wps:bodyPr lIns="45720" rIns="45720" tIns="91440" bIns="91440" anchor="ctr" rot="-540000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16" coordsize="21600,21600" o:spt="116" path="m3475,l18125,qx@4@5qy@6@7l3475,21600qx@8@9qy@10@11xe">
                      <v:stroke joinstyle="miter"/>
                      <v:formulas>
                        <v:f eqn="val 1018"/>
                        <v:f eqn="val 20582"/>
                        <v:f eqn="val 3163"/>
                        <v:f eqn="val 18437"/>
                        <v:f eqn="sum 3475 18125 0"/>
                        <v:f eqn="sum 10800 0 0"/>
                        <v:f eqn="sum 0 @4 3475"/>
                        <v:f eqn="sum 10800 @5 0"/>
                        <v:f eqn="sum 0 3475 3475"/>
                        <v:f eqn="sum 0 21600 10800"/>
                        <v:f eqn="sum 3475 @8 0"/>
                        <v:f eqn="sum 0 @9 10800"/>
                      </v:formulas>
                      <v:path gradientshapeok="t" o:connecttype="rect" textboxrect="@0,@2,@1,@3"/>
                    </v:shapetype>
                    <v:shape id="shape_0" ID="Flowchart: Terminator 31" fillcolor="#deebf7" stroked="t" o:allowincell="t" style="position:absolute;margin-left:3.4pt;margin-top:4pt;width:35.35pt;height:328.15pt;mso-wrap-style:square;v-text-anchor:middle" type="_x0000_t116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Problem definitions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b/>
                                <w:i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befor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diagnostic assessment</w:t>
                            </w:r>
                          </w:p>
                        </w:txbxContent>
                      </v:textbox>
                      <v:fill o:detectmouseclick="t" type="solid" color2="#211408"/>
                      <v:stroke color="black" weight="12600" joinstyle="miter" endcap="flat"/>
                      <v:shadow on="t" obscured="f" color="black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181610</wp:posOffset>
                      </wp:positionV>
                      <wp:extent cx="311150" cy="3533775"/>
                      <wp:effectExtent l="0" t="6985" r="635" b="6350"/>
                      <wp:wrapNone/>
                      <wp:docPr id="2" name="Left Brac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040" cy="3533760"/>
                              </a:xfrm>
                              <a:custGeom>
                                <a:avLst/>
                                <a:gdLst>
                                  <a:gd name="textAreaLeft" fmla="*/ 112680 w 176400"/>
                                  <a:gd name="textAreaRight" fmla="*/ 176760 w 176400"/>
                                  <a:gd name="textAreaTop" fmla="*/ 4680 h 2003400"/>
                                  <a:gd name="textAreaBottom" fmla="*/ 1998720 h 2003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83"/>
                                      <a:pt x="10800" y="165"/>
                                    </a:cubicBezTo>
                                    <a:lnTo>
                                      <a:pt x="10800" y="10635"/>
                                    </a:lnTo>
                                    <a:cubicBezTo>
                                      <a:pt x="10800" y="10718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0883"/>
                                      <a:pt x="10800" y="10965"/>
                                    </a:cubicBezTo>
                                    <a:lnTo>
                                      <a:pt x="10800" y="21435"/>
                                    </a:lnTo>
                                    <a:cubicBezTo>
                                      <a:pt x="10800" y="21518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7" coordsize="21600,21600" o:spt="87" adj="10800,1800" path="m21600,21600qx@12@13l10800@5qy@14@15qx@16@17l10800@4qy@18@19xnsem21600,21600qx@12@13l10800@5qy@14@15qx@16@17l10800@4qy@18@19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@4 0"/>
                        <v:f eqn="sumangle 0 45 0"/>
                        <v:f eqn="cos 10800 @6"/>
                        <v:f eqn="sin @4 @6"/>
                        <v:f eqn="sum width 0 @7"/>
                        <v:f eqn="sum @4 0 @8"/>
                        <v:f eqn="sum height @8 @4"/>
                        <v:f eqn="sum 0 21600 10800"/>
                        <v:f eqn="sum 0 21600 @4"/>
                        <v:f eqn="sum 0 10800 10800"/>
                        <v:f eqn="sum 0 @5 @4"/>
                        <v:f eqn="sum 10800 @14 0"/>
                        <v:f eqn="sum 0 @15 @4"/>
                        <v:f eqn="sum 10800 10800 0"/>
                        <v:f eqn="sum 0 @4 @4"/>
                      </v:formulas>
                      <v:path gradientshapeok="t" o:connecttype="rect" textboxrect="@9,@10,21600,@11"/>
                      <v:handles>
                        <v:h position="10800,@4"/>
                        <v:h position="0,@0"/>
                      </v:handles>
                    </v:shapetype>
                    <v:shape id="shape_0" ID="Left Brace 32" stroked="t" o:allowincell="t" style="position:absolute;margin-left:56.8pt;margin-top:14.3pt;width:24.45pt;height:278.2pt;mso-wrap-style:none;v-text-anchor:middle" type="_x0000_t87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39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55880</wp:posOffset>
                      </wp:positionV>
                      <wp:extent cx="280035" cy="3547745"/>
                      <wp:effectExtent l="635" t="6985" r="0" b="6350"/>
                      <wp:wrapNone/>
                      <wp:docPr id="3" name="Right Brac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0080" cy="3547800"/>
                              </a:xfrm>
                              <a:custGeom>
                                <a:avLst/>
                                <a:gdLst>
                                  <a:gd name="textAreaLeft" fmla="*/ 0 w 158760"/>
                                  <a:gd name="textAreaRight" fmla="*/ 57240 w 158760"/>
                                  <a:gd name="textAreaTop" fmla="*/ 3600 h 2011320"/>
                                  <a:gd name="textAreaBottom" fmla="*/ 2007720 h 2011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64"/>
                                      <a:pt x="10800" y="128"/>
                                    </a:cubicBezTo>
                                    <a:lnTo>
                                      <a:pt x="10800" y="10672"/>
                                    </a:lnTo>
                                    <a:cubicBezTo>
                                      <a:pt x="10800" y="10736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864"/>
                                      <a:pt x="10800" y="10928"/>
                                    </a:cubicBezTo>
                                    <a:lnTo>
                                      <a:pt x="10800" y="21472"/>
                                    </a:lnTo>
                                    <a:cubicBezTo>
                                      <a:pt x="10800" y="21536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Right Brace 33" stroked="t" o:allowincell="t" style="position:absolute;margin-left:187.95pt;margin-top:4.4pt;width:22pt;height:279.3pt;mso-wrap-style:none;v-text-anchor:middle" type="_x0000_t88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3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3180</wp:posOffset>
                      </wp:positionH>
                      <wp:positionV relativeFrom="page">
                        <wp:posOffset>134620</wp:posOffset>
                      </wp:positionV>
                      <wp:extent cx="388620" cy="4160520"/>
                      <wp:effectExtent l="702310" t="6350" r="744220" b="33655"/>
                      <wp:wrapNone/>
                      <wp:docPr id="4" name="Flowchart: Terminator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800" cy="4160520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deebf7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7674" dir="2700000" blurRad="0" rotWithShape="0">
                                  <a:srgbClr val="000000">
                                    <a:alpha val="4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Causes of ASD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b/>
                                      <w:i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after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diagnosis obtained</w:t>
                                  </w:r>
                                </w:p>
                              </w:txbxContent>
                            </wps:txbx>
                            <wps:bodyPr lIns="45720" rIns="45720" tIns="91440" bIns="91440" anchor="ctr" rot="-540000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Terminator 34" fillcolor="#deebf7" stroked="t" o:allowincell="t" style="position:absolute;margin-left:3.4pt;margin-top:10.6pt;width:30.55pt;height:327.55pt;mso-wrap-style:square;v-text-anchor:middle;mso-position-vertical-relative:page" type="_x0000_t116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Causes of ASD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b/>
                                <w:i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after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diagnosis obtained</w:t>
                            </w:r>
                          </w:p>
                        </w:txbxContent>
                      </v:textbox>
                      <v:fill o:detectmouseclick="t" type="solid" color2="#211408"/>
                      <v:stroke color="black" weight="12600" joinstyle="miter" endcap="flat"/>
                      <v:shadow on="t" obscured="f" color="black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84200</wp:posOffset>
                      </wp:positionH>
                      <wp:positionV relativeFrom="page">
                        <wp:posOffset>250190</wp:posOffset>
                      </wp:positionV>
                      <wp:extent cx="251460" cy="373380"/>
                      <wp:effectExtent l="6985" t="20955" r="35560" b="48260"/>
                      <wp:wrapNone/>
                      <wp:docPr id="5" name="Right Arrow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640" cy="37332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7674" dir="2700000" blurRad="0" rotWithShape="0">
                                  <a:srgbClr val="000000">
                                    <a:alpha val="4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ID="Right Arrow 36" fillcolor="white" stroked="t" o:allowincell="t" style="position:absolute;margin-left:46pt;margin-top:19.7pt;width:19.75pt;height:29.35pt;mso-wrap-style:none;v-text-anchor:middle;mso-position-vertical-relative:page" type="_x0000_t13">
                      <v:fill o:detectmouseclick="t" type="solid" color2="black"/>
                      <v:stroke color="black" weight="12600" joinstyle="miter" endcap="flat"/>
                      <v:shadow on="t" obscured="f" color="black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168275</wp:posOffset>
                      </wp:positionV>
                      <wp:extent cx="251460" cy="449580"/>
                      <wp:effectExtent l="6350" t="24765" r="34925" b="52070"/>
                      <wp:wrapNone/>
                      <wp:docPr id="6" name="Right Arrow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640" cy="4496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7674" dir="2700000" blurRad="0" rotWithShape="0">
                                  <a:srgbClr val="000000">
                                    <a:alpha val="4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37" fillcolor="white" stroked="t" o:allowincell="t" style="position:absolute;margin-left:45.4pt;margin-top:13.25pt;width:19.75pt;height:35.35pt;mso-wrap-style:none;v-text-anchor:middle" type="_x0000_t13">
                      <v:fill o:detectmouseclick="t" type="solid" color2="black"/>
                      <v:stroke color="black" weight="12600" joinstyle="miter" endcap="flat"/>
                      <v:shadow on="t" obscured="f" color="black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124460</wp:posOffset>
                      </wp:positionV>
                      <wp:extent cx="274320" cy="484505"/>
                      <wp:effectExtent l="6350" t="25400" r="34290" b="51435"/>
                      <wp:wrapNone/>
                      <wp:docPr id="7" name="Right Arrow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320" cy="48456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7674" dir="2700000" blurRad="0" rotWithShape="0">
                                  <a:srgbClr val="000000">
                                    <a:alpha val="4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Arrow 40" fillcolor="white" stroked="t" o:allowincell="t" style="position:absolute;margin-left:45.4pt;margin-top:9.8pt;width:21.55pt;height:38.1pt;mso-wrap-style:none;v-text-anchor:middle" type="_x0000_t13">
                      <v:fill o:detectmouseclick="t" type="solid" color2="black"/>
                      <v:stroke color="black" weight="12600" joinstyle="miter" endcap="flat"/>
                      <v:shadow on="t" obscured="f" color="black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120650</wp:posOffset>
                      </wp:positionV>
                      <wp:extent cx="251460" cy="495300"/>
                      <wp:effectExtent l="0" t="6350" r="635" b="6985"/>
                      <wp:wrapNone/>
                      <wp:docPr id="8" name="Left Brac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640" cy="495360"/>
                              </a:xfrm>
                              <a:custGeom>
                                <a:avLst/>
                                <a:gdLst>
                                  <a:gd name="textAreaLeft" fmla="*/ 91080 w 142560"/>
                                  <a:gd name="textAreaRight" fmla="*/ 142920 w 142560"/>
                                  <a:gd name="textAreaTop" fmla="*/ 3960 h 280800"/>
                                  <a:gd name="textAreaBottom" fmla="*/ 276840 h 280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504"/>
                                      <a:pt x="10800" y="1007"/>
                                    </a:cubicBezTo>
                                    <a:lnTo>
                                      <a:pt x="10800" y="9793"/>
                                    </a:lnTo>
                                    <a:cubicBezTo>
                                      <a:pt x="10800" y="10297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304"/>
                                      <a:pt x="10800" y="11807"/>
                                    </a:cubicBezTo>
                                    <a:lnTo>
                                      <a:pt x="10800" y="20593"/>
                                    </a:lnTo>
                                    <a:cubicBezTo>
                                      <a:pt x="10800" y="21097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Left Brace 38" stroked="t" o:allowincell="t" style="position:absolute;margin-left:28.4pt;margin-top:9.5pt;width:19.75pt;height:38.95pt;mso-wrap-style:none;v-text-anchor:middle" type="_x0000_t87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836930</wp:posOffset>
                      </wp:positionV>
                      <wp:extent cx="248920" cy="928370"/>
                      <wp:effectExtent l="0" t="6350" r="1270" b="6350"/>
                      <wp:wrapNone/>
                      <wp:docPr id="9" name="Left Brace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760" cy="928440"/>
                              </a:xfrm>
                              <a:custGeom>
                                <a:avLst/>
                                <a:gdLst>
                                  <a:gd name="textAreaLeft" fmla="*/ 90360 w 141120"/>
                                  <a:gd name="textAreaRight" fmla="*/ 141480 w 141120"/>
                                  <a:gd name="textAreaTop" fmla="*/ 7560 h 526320"/>
                                  <a:gd name="textAreaBottom" fmla="*/ 518760 h 526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511"/>
                                      <a:pt x="10800" y="1022"/>
                                    </a:cubicBezTo>
                                    <a:lnTo>
                                      <a:pt x="10800" y="9778"/>
                                    </a:lnTo>
                                    <a:cubicBezTo>
                                      <a:pt x="10800" y="10289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311"/>
                                      <a:pt x="10800" y="11822"/>
                                    </a:cubicBezTo>
                                    <a:lnTo>
                                      <a:pt x="10800" y="20578"/>
                                    </a:lnTo>
                                    <a:cubicBezTo>
                                      <a:pt x="10800" y="21089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Left Brace 35" stroked="t" o:allowincell="t" style="position:absolute;margin-left:24.2pt;margin-top:65.9pt;width:19.55pt;height:73.05pt;mso-wrap-style:none;v-text-anchor:middle" type="_x0000_t87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I don’t know”/”I cannot say for sure”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11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80645</wp:posOffset>
                      </wp:positionV>
                      <wp:extent cx="146685" cy="542925"/>
                      <wp:effectExtent l="635" t="6985" r="0" b="6350"/>
                      <wp:wrapNone/>
                      <wp:docPr id="10" name="Right Brace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520" cy="542880"/>
                              </a:xfrm>
                              <a:custGeom>
                                <a:avLst/>
                                <a:gdLst>
                                  <a:gd name="textAreaLeft" fmla="*/ 0 w 83160"/>
                                  <a:gd name="textAreaRight" fmla="*/ 29880 w 83160"/>
                                  <a:gd name="textAreaTop" fmla="*/ 2880 h 307800"/>
                                  <a:gd name="textAreaBottom" fmla="*/ 304920 h 307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348"/>
                                      <a:pt x="10800" y="695"/>
                                    </a:cubicBezTo>
                                    <a:lnTo>
                                      <a:pt x="10800" y="10105"/>
                                    </a:lnTo>
                                    <a:cubicBezTo>
                                      <a:pt x="10800" y="10453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148"/>
                                      <a:pt x="10800" y="11495"/>
                                    </a:cubicBezTo>
                                    <a:lnTo>
                                      <a:pt x="10800" y="20905"/>
                                    </a:lnTo>
                                    <a:cubicBezTo>
                                      <a:pt x="10800" y="21253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Brace 43" stroked="t" o:allowincell="t" style="position:absolute;margin-left:1.35pt;margin-top:6.35pt;width:11.5pt;height:42.7pt;mso-wrap-style:none;v-text-anchor:middle" type="_x0000_t88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/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sz w:val="20"/>
                <w:szCs w:val="20"/>
              </w:rPr>
              <w:t xml:space="preserve">    </w:t>
            </w:r>
          </w:p>
        </w:tc>
      </w:tr>
      <w:tr>
        <w:trPr>
          <w:trHeight w:val="1737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21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hild’s condition: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leptic seizur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y colic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ing impairmen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mni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action to external environmental influences: </w:t>
            </w:r>
          </w:p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m-cells transplantation; </w:t>
            </w:r>
          </w:p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osure to several languages;             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hysical abuse by a peer at 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chool;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sles infection during trip to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mother’s home country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to parents’ separation or divorce</w:t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177415</wp:posOffset>
                      </wp:positionH>
                      <wp:positionV relativeFrom="paragraph">
                        <wp:posOffset>90805</wp:posOffset>
                      </wp:positionV>
                      <wp:extent cx="346075" cy="907415"/>
                      <wp:effectExtent l="635" t="6985" r="0" b="6350"/>
                      <wp:wrapNone/>
                      <wp:docPr id="11" name="Right Brace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5960" cy="907560"/>
                              </a:xfrm>
                              <a:custGeom>
                                <a:avLst/>
                                <a:gdLst>
                                  <a:gd name="textAreaLeft" fmla="*/ 0 w 196200"/>
                                  <a:gd name="textAreaRight" fmla="*/ 70920 w 196200"/>
                                  <a:gd name="textAreaTop" fmla="*/ 2880 h 514440"/>
                                  <a:gd name="textAreaBottom" fmla="*/ 511560 h 5144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197"/>
                                      <a:pt x="10800" y="393"/>
                                    </a:cubicBezTo>
                                    <a:lnTo>
                                      <a:pt x="10800" y="10407"/>
                                    </a:lnTo>
                                    <a:cubicBezTo>
                                      <a:pt x="10800" y="10604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997"/>
                                      <a:pt x="10800" y="11193"/>
                                    </a:cubicBezTo>
                                    <a:lnTo>
                                      <a:pt x="10800" y="21207"/>
                                    </a:lnTo>
                                    <a:cubicBezTo>
                                      <a:pt x="10800" y="21404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Brace 41" stroked="t" o:allowincell="t" style="position:absolute;margin-left:171.45pt;margin-top:7.15pt;width:27.2pt;height:71.4pt;mso-wrap-style:none;v-text-anchor:middle" type="_x0000_t88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tic/Hereditar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ccination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natural/religiou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cation overdos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extDirection w:val="btLr"/>
          </w:tcPr>
          <w:p>
            <w:pPr>
              <w:pStyle w:val="Normal"/>
              <w:spacing w:before="0" w:after="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efinite Causes </w:t>
            </w:r>
          </w:p>
        </w:tc>
      </w:tr>
      <w:tr>
        <w:trPr>
          <w:trHeight w:val="1134" w:hRule="atLeast"/>
          <w:cantSplit w:val="true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2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88925</wp:posOffset>
                      </wp:positionV>
                      <wp:extent cx="306070" cy="2411095"/>
                      <wp:effectExtent l="0" t="7620" r="0" b="6350"/>
                      <wp:wrapNone/>
                      <wp:docPr id="12" name="Left Brace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6000" cy="2410920"/>
                              </a:xfrm>
                              <a:custGeom>
                                <a:avLst/>
                                <a:gdLst>
                                  <a:gd name="textAreaLeft" fmla="*/ 110880 w 173520"/>
                                  <a:gd name="textAreaRight" fmla="*/ 173520 w 173520"/>
                                  <a:gd name="textAreaTop" fmla="*/ 5040 h 1366920"/>
                                  <a:gd name="textAreaBottom" fmla="*/ 1361880 h 1366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133"/>
                                      <a:pt x="10800" y="265"/>
                                    </a:cubicBezTo>
                                    <a:lnTo>
                                      <a:pt x="10800" y="10535"/>
                                    </a:lnTo>
                                    <a:cubicBezTo>
                                      <a:pt x="10800" y="10668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0933"/>
                                      <a:pt x="10800" y="11065"/>
                                    </a:cubicBezTo>
                                    <a:lnTo>
                                      <a:pt x="10800" y="21335"/>
                                    </a:lnTo>
                                    <a:cubicBezTo>
                                      <a:pt x="10800" y="21468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Left Brace 39" stroked="t" o:allowincell="t" style="position:absolute;margin-left:23pt;margin-top:22.75pt;width:24.05pt;height:189.8pt;mso-wrap-style:none;v-text-anchor:middle" type="_x0000_t87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544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complications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damage (at prenatal stage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to glute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to genetically modified foo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 deficienc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to parents’ separ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 to inadequate educational support (causing ID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action to physical abuse by peer at preschoo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trauma (“fell down when was a baby”)</w:t>
            </w:r>
          </w:p>
        </w:tc>
        <w:tc>
          <w:tcPr>
            <w:tcW w:w="850" w:type="dxa"/>
            <w:tcBorders/>
            <w:textDirection w:val="btLr"/>
          </w:tcPr>
          <w:p>
            <w:pPr>
              <w:pStyle w:val="Normal"/>
              <w:snapToGrid w:val="false"/>
              <w:spacing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1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1206500</wp:posOffset>
                      </wp:positionV>
                      <wp:extent cx="309245" cy="2465705"/>
                      <wp:effectExtent l="635" t="6985" r="0" b="6350"/>
                      <wp:wrapNone/>
                      <wp:docPr id="13" name="Right Brace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9240" cy="2465640"/>
                              </a:xfrm>
                              <a:custGeom>
                                <a:avLst/>
                                <a:gdLst>
                                  <a:gd name="textAreaLeft" fmla="*/ 0 w 175320"/>
                                  <a:gd name="textAreaRight" fmla="*/ 63360 w 175320"/>
                                  <a:gd name="textAreaTop" fmla="*/ 3960 h 1397880"/>
                                  <a:gd name="textAreaBottom" fmla="*/ 1393920 h 1397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105"/>
                                      <a:pt x="10800" y="210"/>
                                    </a:cubicBezTo>
                                    <a:lnTo>
                                      <a:pt x="10800" y="10590"/>
                                    </a:lnTo>
                                    <a:cubicBezTo>
                                      <a:pt x="10800" y="10695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905"/>
                                      <a:pt x="10800" y="11010"/>
                                    </a:cubicBezTo>
                                    <a:lnTo>
                                      <a:pt x="10800" y="21390"/>
                                    </a:lnTo>
                                    <a:cubicBezTo>
                                      <a:pt x="10800" y="21495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ight Brace 42" stroked="t" o:allowincell="t" style="position:absolute;margin-left:-2.85pt;margin-top:-95pt;width:24.3pt;height:194.1pt;mso-wrap-style:none;v-text-anchor:middle" type="_x0000_t88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vMerge w:val="restart"/>
            <w:tcBorders/>
            <w:textDirection w:val="btLr"/>
          </w:tcPr>
          <w:p>
            <w:pPr>
              <w:pStyle w:val="Normal"/>
              <w:spacing w:before="0" w:after="0"/>
              <w:ind w:left="113" w:right="113" w:hanging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Possible causes                   </w:t>
            </w:r>
          </w:p>
          <w:p>
            <w:pPr>
              <w:pStyle w:val="Normal"/>
              <w:spacing w:before="0" w:after="0"/>
              <w:ind w:left="113" w:right="113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</w:t>
            </w:r>
          </w:p>
        </w:tc>
      </w:tr>
      <w:tr>
        <w:trPr/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2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ck of knowledge on parental skill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ltural differences in childcare</w:t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504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2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2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-851" w:firstLine="851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ind w:left="-851" w:firstLine="851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ind w:left="-851" w:firstLine="851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513" w:leader="none"/>
        <w:tab w:val="right" w:pos="9027" w:leader="none"/>
      </w:tabs>
      <w:rPr>
        <w:rFonts w:ascii="Cambria" w:hAnsi="Cambria" w:cs="Cambria"/>
        <w:lang w:val="en-GB"/>
      </w:rPr>
    </w:pPr>
    <w:r>
      <w:rPr>
        <w:rFonts w:cs="Cambria" w:ascii="Cambria" w:hAnsi="Cambria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Calibri"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i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7:58:00Z</dcterms:created>
  <dc:creator>Rano Zakirova Engstrand</dc:creator>
  <dc:description/>
  <cp:keywords/>
  <dc:language>en-US</dc:language>
  <cp:lastModifiedBy>chn off28</cp:lastModifiedBy>
  <cp:lastPrinted>2019-06-28T16:41:00Z</cp:lastPrinted>
  <dcterms:modified xsi:type="dcterms:W3CDTF">2020-07-18T08:34:00Z</dcterms:modified>
  <cp:revision>3</cp:revision>
  <dc:subject/>
  <dc:title/>
</cp:coreProperties>
</file>